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EB5B" w14:textId="77777777" w:rsidR="00EA70D0" w:rsidRPr="00A97A47" w:rsidRDefault="00EA70D0" w:rsidP="00EA70D0">
      <w:pPr>
        <w:pStyle w:val="EndNoteBibliography"/>
        <w:spacing w:before="0" w:after="0" w:line="480" w:lineRule="auto"/>
        <w:ind w:left="720" w:hanging="720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A97A47">
        <w:rPr>
          <w:rFonts w:ascii="Arial" w:hAnsi="Arial" w:cs="Arial"/>
          <w:b/>
          <w:bCs/>
          <w:color w:val="000000" w:themeColor="text1"/>
          <w:sz w:val="22"/>
        </w:rPr>
        <w:t>Appendix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 A</w:t>
      </w:r>
    </w:p>
    <w:p w14:paraId="4284BE87" w14:textId="77777777" w:rsidR="00EA70D0" w:rsidRPr="00105ABB" w:rsidRDefault="00EA70D0" w:rsidP="00EA70D0">
      <w:pPr>
        <w:spacing w:after="0" w:line="480" w:lineRule="auto"/>
        <w:jc w:val="center"/>
        <w:rPr>
          <w:rFonts w:cs="Arial"/>
          <w:b/>
          <w:color w:val="000000" w:themeColor="text1"/>
          <w:sz w:val="22"/>
          <w:szCs w:val="22"/>
        </w:rPr>
      </w:pPr>
      <w:r w:rsidRPr="00105ABB">
        <w:rPr>
          <w:rFonts w:cs="Arial"/>
          <w:b/>
          <w:color w:val="000000" w:themeColor="text1"/>
          <w:sz w:val="22"/>
          <w:szCs w:val="22"/>
        </w:rPr>
        <w:t xml:space="preserve">Description of Early Maladaptive Schemas in the </w:t>
      </w:r>
      <w:r w:rsidRPr="00105ABB">
        <w:rPr>
          <w:rFonts w:cs="Arial"/>
          <w:b/>
          <w:sz w:val="22"/>
          <w:szCs w:val="22"/>
        </w:rPr>
        <w:t>Young Schema Questionnaire, Short Form, Version 3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43"/>
        <w:gridCol w:w="10415"/>
      </w:tblGrid>
      <w:tr w:rsidR="00EA70D0" w:rsidRPr="0013799E" w14:paraId="684867AE" w14:textId="77777777" w:rsidTr="0043304F">
        <w:trPr>
          <w:jc w:val="center"/>
        </w:trPr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E0AEB" w14:textId="77777777" w:rsidR="00EA70D0" w:rsidRPr="0013799E" w:rsidRDefault="00EA70D0" w:rsidP="0043304F">
            <w:pPr>
              <w:spacing w:before="120"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arly maladaptive schemas</w:t>
            </w:r>
          </w:p>
        </w:tc>
        <w:tc>
          <w:tcPr>
            <w:tcW w:w="3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5DD52" w14:textId="77777777" w:rsidR="00EA70D0" w:rsidRPr="00CF4900" w:rsidRDefault="00EA70D0" w:rsidP="0043304F">
            <w:pPr>
              <w:spacing w:before="120"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cription</w:t>
            </w:r>
          </w:p>
        </w:tc>
      </w:tr>
      <w:tr w:rsidR="00EA70D0" w:rsidRPr="0013799E" w14:paraId="71DC677F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E76B2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connection and rejection domain</w:t>
            </w:r>
          </w:p>
        </w:tc>
      </w:tr>
      <w:tr w:rsidR="00EA70D0" w:rsidRPr="00CF4900" w14:paraId="244541F9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755D" w14:textId="77777777" w:rsidR="00EA70D0" w:rsidRPr="0013799E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Abandonment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EF0" w14:textId="77777777" w:rsidR="00EA70D0" w:rsidRPr="009B4AEC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perception that one’s important relationships with others are unstable and will not last</w:t>
            </w:r>
          </w:p>
        </w:tc>
      </w:tr>
      <w:tr w:rsidR="00EA70D0" w:rsidRPr="0013799E" w14:paraId="27865DC3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D8F" w14:textId="77777777" w:rsidR="00EA70D0" w:rsidRPr="0013799E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Mistrust/abuse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D119" w14:textId="77777777" w:rsidR="00EA70D0" w:rsidRPr="00CF490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expectation that others will manipulate, humiliate, abuse, or treat one poorly</w:t>
            </w:r>
          </w:p>
        </w:tc>
      </w:tr>
      <w:tr w:rsidR="00EA70D0" w:rsidRPr="0013799E" w14:paraId="3E2A4C87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C5B9" w14:textId="77777777" w:rsidR="00EA70D0" w:rsidRPr="000A0463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Emotional deprivation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39C6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belief that others will not fulfil one’s emotional needs and that they will remain unsatisfied</w:t>
            </w:r>
          </w:p>
        </w:tc>
      </w:tr>
      <w:tr w:rsidR="00EA70D0" w:rsidRPr="0013799E" w14:paraId="44EF89A7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AA96" w14:textId="77777777" w:rsidR="00EA70D0" w:rsidRPr="000A0463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Defectiveness/shame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2AA4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perception that one is inferior, defective, unlovable, or unwanted by others</w:t>
            </w:r>
          </w:p>
        </w:tc>
      </w:tr>
      <w:tr w:rsidR="00EA70D0" w:rsidRPr="0013799E" w14:paraId="0ADA5A80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AEB9" w14:textId="77777777" w:rsidR="00EA70D0" w:rsidRPr="0013799E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Social isolation/alienation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CDFE" w14:textId="77777777" w:rsidR="00EA70D0" w:rsidRPr="00CF490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sense of not belonging to communities and social groups due to feeling dissimilar to others</w:t>
            </w:r>
          </w:p>
        </w:tc>
      </w:tr>
      <w:tr w:rsidR="00EA70D0" w:rsidRPr="0013799E" w14:paraId="107A3638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9014" w14:textId="77777777" w:rsidR="00EA70D0" w:rsidRPr="00CF490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aired autonomy and performance domain</w:t>
            </w:r>
          </w:p>
        </w:tc>
      </w:tr>
      <w:tr w:rsidR="00EA70D0" w:rsidRPr="0013799E" w14:paraId="5BA5C864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CC00" w14:textId="77777777" w:rsidR="00EA70D0" w:rsidRPr="0013799E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D</w:t>
            </w:r>
            <w:r>
              <w:rPr>
                <w:rFonts w:cs="Arial"/>
                <w:sz w:val="22"/>
                <w:szCs w:val="22"/>
              </w:rPr>
              <w:t>ependence/incompetence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E4AF" w14:textId="77777777" w:rsidR="00EA70D0" w:rsidRPr="00CF490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belief that one is less capable of managing daily responsibilities without the aid of others</w:t>
            </w:r>
          </w:p>
        </w:tc>
      </w:tr>
      <w:tr w:rsidR="00EA70D0" w:rsidRPr="0013799E" w14:paraId="1C29DCBB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94BA" w14:textId="77777777" w:rsidR="00EA70D0" w:rsidRPr="000A0463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Vulnerability to harm and illness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425E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apprehension that catastrophic illness and injury is unpreventable and imminent</w:t>
            </w:r>
          </w:p>
        </w:tc>
      </w:tr>
      <w:tr w:rsidR="00EA70D0" w:rsidRPr="0013799E" w14:paraId="5000FE16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AE7B" w14:textId="77777777" w:rsidR="00EA70D0" w:rsidRPr="000A0463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Enmeshment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4F2B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aving an extreme emotional connection with significant others to the detriment of one’s individuality</w:t>
            </w:r>
          </w:p>
        </w:tc>
      </w:tr>
      <w:tr w:rsidR="00EA70D0" w:rsidRPr="0013799E" w14:paraId="5FC2D2E4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672F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Failure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411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e belief that one will inevitably fail and be less successful than peers in important areas of life</w:t>
            </w:r>
          </w:p>
        </w:tc>
      </w:tr>
      <w:tr w:rsidR="00EA70D0" w:rsidRPr="0013799E" w14:paraId="295AE1B7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230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aired limits domain</w:t>
            </w:r>
          </w:p>
        </w:tc>
      </w:tr>
      <w:tr w:rsidR="00EA70D0" w:rsidRPr="0013799E" w14:paraId="5C93DFA5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0100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Entitlement/grandiosity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1678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belief that one is entitled, deserves special privileges, exempt to normal rules, and superior to others</w:t>
            </w:r>
          </w:p>
        </w:tc>
      </w:tr>
      <w:tr w:rsidR="00EA70D0" w:rsidRPr="0013799E" w14:paraId="345325D2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A5EB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Insufficient self-control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EE34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Difficulty exhibiting self-control, delaying gratification, or inhibiting extreme impulses and emotions</w:t>
            </w:r>
          </w:p>
        </w:tc>
      </w:tr>
      <w:tr w:rsidR="00EA70D0" w:rsidRPr="0013799E" w14:paraId="1F0AD085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EB676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Appendix A (continued)</w:t>
            </w:r>
          </w:p>
        </w:tc>
      </w:tr>
      <w:tr w:rsidR="00EA70D0" w:rsidRPr="0013799E" w14:paraId="456C202B" w14:textId="77777777" w:rsidTr="0043304F">
        <w:trPr>
          <w:jc w:val="center"/>
        </w:trPr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E3755" w14:textId="77777777" w:rsidR="00EA70D0" w:rsidRPr="000A0463" w:rsidRDefault="00EA70D0" w:rsidP="0043304F">
            <w:pPr>
              <w:spacing w:before="120"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arly maladaptive schemas</w:t>
            </w:r>
          </w:p>
        </w:tc>
        <w:tc>
          <w:tcPr>
            <w:tcW w:w="3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DC0D9" w14:textId="77777777" w:rsidR="00EA70D0" w:rsidRDefault="00EA70D0" w:rsidP="0043304F">
            <w:pPr>
              <w:spacing w:before="120"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cription</w:t>
            </w:r>
          </w:p>
        </w:tc>
      </w:tr>
      <w:tr w:rsidR="00EA70D0" w:rsidRPr="0013799E" w14:paraId="0631E3BD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AFB91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-directedness domain</w:t>
            </w:r>
          </w:p>
        </w:tc>
      </w:tr>
      <w:tr w:rsidR="00EA70D0" w:rsidRPr="0013799E" w14:paraId="35DFE45E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7904" w14:textId="77777777" w:rsidR="00EA70D0" w:rsidRPr="000A0463" w:rsidRDefault="00EA70D0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Subjugation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6081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Surrendering control to others due to the perception that one is being coerced</w:t>
            </w:r>
          </w:p>
        </w:tc>
      </w:tr>
      <w:tr w:rsidR="00EA70D0" w:rsidRPr="0013799E" w14:paraId="35F9228E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CA21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Self-sacrifice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47FB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Voluntarily prioritising the needs of others at the expense of one’s own needs and desires</w:t>
            </w:r>
          </w:p>
        </w:tc>
      </w:tr>
      <w:tr w:rsidR="00EA70D0" w:rsidRPr="0013799E" w14:paraId="695EA08E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682B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Approval-seeking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1782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xcessive effort on obtaining attention, recognition, or approval from others in lieu of developing the self</w:t>
            </w:r>
          </w:p>
        </w:tc>
      </w:tr>
      <w:tr w:rsidR="00EA70D0" w:rsidRPr="0013799E" w14:paraId="7FE8B7DA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489E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Overvigiliance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and inhibition domain</w:t>
            </w:r>
          </w:p>
        </w:tc>
      </w:tr>
      <w:tr w:rsidR="00EA70D0" w:rsidRPr="0013799E" w14:paraId="41BF0AC3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1A1D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Negativity/p</w:t>
            </w:r>
            <w:r>
              <w:rPr>
                <w:rFonts w:cs="Arial"/>
                <w:sz w:val="22"/>
                <w:szCs w:val="22"/>
              </w:rPr>
              <w:t>essimism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7E04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Preoccupation with problematic or negative aspects of life and a minimisation of the positive aspects</w:t>
            </w:r>
          </w:p>
        </w:tc>
      </w:tr>
      <w:tr w:rsidR="00EA70D0" w:rsidRPr="0013799E" w14:paraId="405E6426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B43A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Emotional inhibition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09A8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Excessive inhibition of emotion due to the belief that emotions are unnecessary or unpleasant to display</w:t>
            </w:r>
          </w:p>
        </w:tc>
      </w:tr>
      <w:tr w:rsidR="00EA70D0" w:rsidRPr="0013799E" w14:paraId="6CAD70A7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D1C9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Unrelenting standards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C68B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belief that one must achieve extremely high standards of performance/behaviour to prevent criticism</w:t>
            </w:r>
          </w:p>
        </w:tc>
      </w:tr>
      <w:tr w:rsidR="00EA70D0" w:rsidRPr="0013799E" w14:paraId="17EF4C2B" w14:textId="77777777" w:rsidTr="0043304F">
        <w:trPr>
          <w:jc w:val="center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79AAF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P</w:t>
            </w:r>
            <w:r>
              <w:rPr>
                <w:rFonts w:cs="Arial"/>
                <w:sz w:val="22"/>
                <w:szCs w:val="22"/>
              </w:rPr>
              <w:t>unitiveness</w:t>
            </w:r>
          </w:p>
        </w:tc>
        <w:tc>
          <w:tcPr>
            <w:tcW w:w="3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6015F" w14:textId="77777777" w:rsidR="00EA70D0" w:rsidRDefault="00EA70D0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perception that harsh punishment is warranted when people make mistakes</w:t>
            </w:r>
          </w:p>
        </w:tc>
      </w:tr>
    </w:tbl>
    <w:p w14:paraId="5249B901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714B3BB8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6E3EF24F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7FE2B343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37040734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30952517" w14:textId="77777777" w:rsidR="00EA70D0" w:rsidRDefault="00EA70D0" w:rsidP="00EA70D0">
      <w:pPr>
        <w:pStyle w:val="EndNoteBibliography"/>
        <w:spacing w:before="0" w:after="0" w:line="480" w:lineRule="auto"/>
        <w:ind w:left="720" w:hanging="720"/>
        <w:rPr>
          <w:rFonts w:ascii="Arial" w:hAnsi="Arial" w:cs="Arial"/>
          <w:color w:val="000000" w:themeColor="text1"/>
          <w:sz w:val="22"/>
        </w:rPr>
      </w:pPr>
    </w:p>
    <w:p w14:paraId="32C68428" w14:textId="77777777" w:rsidR="0014796A" w:rsidRDefault="0014796A"/>
    <w:sectPr w:rsidR="0014796A" w:rsidSect="00EA70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D0"/>
    <w:rsid w:val="0014796A"/>
    <w:rsid w:val="003E50B5"/>
    <w:rsid w:val="00EA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2C41"/>
  <w15:chartTrackingRefBased/>
  <w15:docId w15:val="{C431C01B-8950-45E4-B35B-872B2C48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D0"/>
    <w:rPr>
      <w:rFonts w:cs="Times New Roman"/>
      <w:bCs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E50B5"/>
    <w:pPr>
      <w:spacing w:after="0" w:line="240" w:lineRule="auto"/>
    </w:pPr>
    <w:rPr>
      <w:rFonts w:cs="Arial"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0B5"/>
  </w:style>
  <w:style w:type="table" w:styleId="TableGrid">
    <w:name w:val="Table Grid"/>
    <w:basedOn w:val="TableNormal"/>
    <w:uiPriority w:val="39"/>
    <w:rsid w:val="00EA70D0"/>
    <w:pPr>
      <w:spacing w:after="0" w:line="240" w:lineRule="auto"/>
    </w:pPr>
    <w:rPr>
      <w:rFonts w:cs="Times New Roman"/>
      <w:bCs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A70D0"/>
    <w:pPr>
      <w:spacing w:before="120" w:after="240" w:line="240" w:lineRule="auto"/>
    </w:pPr>
    <w:rPr>
      <w:rFonts w:ascii="Times New Roman" w:hAnsi="Times New Roman"/>
      <w:noProof/>
      <w:sz w:val="24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70D0"/>
    <w:rPr>
      <w:rFonts w:ascii="Times New Roman" w:hAnsi="Times New Roman" w:cs="Times New Roman"/>
      <w:bCs w:val="0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Spirou</dc:creator>
  <cp:keywords/>
  <dc:description/>
  <cp:lastModifiedBy>Dean Spirou</cp:lastModifiedBy>
  <cp:revision>1</cp:revision>
  <dcterms:created xsi:type="dcterms:W3CDTF">2021-11-18T04:34:00Z</dcterms:created>
  <dcterms:modified xsi:type="dcterms:W3CDTF">2021-11-18T04:35:00Z</dcterms:modified>
</cp:coreProperties>
</file>